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2C00B4" w14:textId="0B3B411E" w:rsidR="00512562" w:rsidRPr="00FF7E98" w:rsidRDefault="00DC7ED5" w:rsidP="00AA50E8">
      <w:pPr>
        <w:autoSpaceDE w:val="0"/>
        <w:autoSpaceDN w:val="0"/>
        <w:adjustRightInd w:val="0"/>
        <w:spacing w:after="240"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S1 Table</w:t>
      </w:r>
      <w:r w:rsidR="00512562" w:rsidRPr="00FF7E98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: </w:t>
      </w:r>
      <w:bookmarkStart w:id="0" w:name="_GoBack"/>
      <w:bookmarkEnd w:id="0"/>
      <w:r w:rsidR="00512562" w:rsidRPr="00FF7E98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Clinical Characteristics of </w:t>
      </w:r>
      <w:r w:rsidR="00822E6A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Subjects in the</w:t>
      </w:r>
      <w:r w:rsidR="00512562" w:rsidRPr="00FF7E98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Amblyopia</w:t>
      </w:r>
      <w:r w:rsidR="00822E6A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Group</w:t>
      </w:r>
    </w:p>
    <w:tbl>
      <w:tblPr>
        <w:tblStyle w:val="GridTable1Light"/>
        <w:tblW w:w="12191" w:type="dxa"/>
        <w:tblLayout w:type="fixed"/>
        <w:tblLook w:val="04A0" w:firstRow="1" w:lastRow="0" w:firstColumn="1" w:lastColumn="0" w:noHBand="0" w:noVBand="1"/>
      </w:tblPr>
      <w:tblGrid>
        <w:gridCol w:w="567"/>
        <w:gridCol w:w="709"/>
        <w:gridCol w:w="977"/>
        <w:gridCol w:w="1276"/>
        <w:gridCol w:w="567"/>
        <w:gridCol w:w="709"/>
        <w:gridCol w:w="1701"/>
        <w:gridCol w:w="1701"/>
        <w:gridCol w:w="992"/>
        <w:gridCol w:w="1134"/>
        <w:gridCol w:w="866"/>
        <w:gridCol w:w="992"/>
      </w:tblGrid>
      <w:tr w:rsidR="00910207" w:rsidRPr="0097754B" w14:paraId="47DEA35F" w14:textId="77777777" w:rsidTr="00A863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12" w:space="0" w:color="auto"/>
              <w:left w:val="single" w:sz="12" w:space="0" w:color="auto"/>
              <w:bottom w:val="single" w:sz="4" w:space="0" w:color="999999" w:themeColor="text1" w:themeTint="66"/>
              <w:right w:val="single" w:sz="12" w:space="0" w:color="auto"/>
            </w:tcBorders>
            <w:shd w:val="clear" w:color="auto" w:fill="F2F2F2" w:themeFill="background1" w:themeFillShade="F2"/>
          </w:tcPr>
          <w:p w14:paraId="4D23DE52" w14:textId="77777777" w:rsidR="00512562" w:rsidRPr="0097754B" w:rsidRDefault="00512562" w:rsidP="00910207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No.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4" w:space="0" w:color="999999" w:themeColor="text1" w:themeTint="66"/>
            </w:tcBorders>
            <w:shd w:val="clear" w:color="auto" w:fill="F2F2F2" w:themeFill="background1" w:themeFillShade="F2"/>
          </w:tcPr>
          <w:p w14:paraId="7414BCF6" w14:textId="77777777" w:rsidR="00512562" w:rsidRPr="0097754B" w:rsidRDefault="00512562" w:rsidP="00910207">
            <w:pPr>
              <w:autoSpaceDE w:val="0"/>
              <w:autoSpaceDN w:val="0"/>
              <w:adjustRightInd w:val="0"/>
              <w:spacing w:after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Age</w:t>
            </w:r>
            <w:r w:rsidR="00910207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(</w:t>
            </w:r>
            <w:proofErr w:type="spellStart"/>
            <w:r w:rsidRPr="0097754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yrs</w:t>
            </w:r>
            <w:proofErr w:type="spellEnd"/>
            <w:r w:rsidRPr="0097754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4" w:space="0" w:color="999999" w:themeColor="text1" w:themeTint="66"/>
            </w:tcBorders>
            <w:shd w:val="clear" w:color="auto" w:fill="F2F2F2" w:themeFill="background1" w:themeFillShade="F2"/>
          </w:tcPr>
          <w:p w14:paraId="5AA22D04" w14:textId="77777777" w:rsidR="00512562" w:rsidRPr="0097754B" w:rsidRDefault="00512562" w:rsidP="00910207">
            <w:pPr>
              <w:autoSpaceDE w:val="0"/>
              <w:autoSpaceDN w:val="0"/>
              <w:adjustRightInd w:val="0"/>
              <w:spacing w:after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Gende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999999" w:themeColor="text1" w:themeTint="66"/>
            </w:tcBorders>
            <w:shd w:val="clear" w:color="auto" w:fill="F2F2F2" w:themeFill="background1" w:themeFillShade="F2"/>
          </w:tcPr>
          <w:p w14:paraId="1AA5D1D7" w14:textId="77777777" w:rsidR="00512562" w:rsidRPr="0097754B" w:rsidRDefault="00512562" w:rsidP="00910207">
            <w:pPr>
              <w:autoSpaceDE w:val="0"/>
              <w:autoSpaceDN w:val="0"/>
              <w:adjustRightInd w:val="0"/>
              <w:spacing w:after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Ambly</w:t>
            </w:r>
            <w:r w:rsidR="00910207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opia</w:t>
            </w:r>
            <w:r w:rsidRPr="0097754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</w:t>
            </w:r>
            <w:r w:rsidR="00910207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  </w:t>
            </w:r>
            <w:r w:rsidRPr="0097754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Type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single" w:sz="4" w:space="0" w:color="999999" w:themeColor="text1" w:themeTint="66"/>
            </w:tcBorders>
            <w:shd w:val="clear" w:color="auto" w:fill="F2F2F2" w:themeFill="background1" w:themeFillShade="F2"/>
          </w:tcPr>
          <w:p w14:paraId="666FE159" w14:textId="77777777" w:rsidR="00512562" w:rsidRPr="0097754B" w:rsidRDefault="00512562" w:rsidP="00910207">
            <w:pPr>
              <w:autoSpaceDE w:val="0"/>
              <w:autoSpaceDN w:val="0"/>
              <w:adjustRightInd w:val="0"/>
              <w:spacing w:after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BCVA</w:t>
            </w:r>
            <w:r w:rsidR="00910207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</w:t>
            </w:r>
            <w:r w:rsidRPr="0097754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Pr="0097754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logMar</w:t>
            </w:r>
            <w:proofErr w:type="spellEnd"/>
            <w:r w:rsidRPr="0097754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4" w:space="0" w:color="999999" w:themeColor="text1" w:themeTint="66"/>
            </w:tcBorders>
            <w:shd w:val="clear" w:color="auto" w:fill="F2F2F2" w:themeFill="background1" w:themeFillShade="F2"/>
          </w:tcPr>
          <w:p w14:paraId="6D24EEAB" w14:textId="77777777" w:rsidR="00512562" w:rsidRPr="0097754B" w:rsidRDefault="00512562" w:rsidP="00910207">
            <w:pPr>
              <w:autoSpaceDE w:val="0"/>
              <w:autoSpaceDN w:val="0"/>
              <w:adjustRightInd w:val="0"/>
              <w:spacing w:after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Refraction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bottom w:val="single" w:sz="4" w:space="0" w:color="999999" w:themeColor="text1" w:themeTint="66"/>
            </w:tcBorders>
            <w:shd w:val="clear" w:color="auto" w:fill="F2F2F2" w:themeFill="background1" w:themeFillShade="F2"/>
          </w:tcPr>
          <w:p w14:paraId="3CE50012" w14:textId="77777777" w:rsidR="00512562" w:rsidRPr="0097754B" w:rsidRDefault="00910207" w:rsidP="00910207">
            <w:pPr>
              <w:autoSpaceDE w:val="0"/>
              <w:autoSpaceDN w:val="0"/>
              <w:adjustRightInd w:val="0"/>
              <w:spacing w:after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Angle </w:t>
            </w:r>
            <w:r w:rsidR="00512562" w:rsidRPr="0097754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of Strabismus</w:t>
            </w:r>
          </w:p>
        </w:tc>
        <w:tc>
          <w:tcPr>
            <w:tcW w:w="866" w:type="dxa"/>
            <w:tcBorders>
              <w:top w:val="single" w:sz="12" w:space="0" w:color="auto"/>
              <w:bottom w:val="single" w:sz="4" w:space="0" w:color="999999" w:themeColor="text1" w:themeTint="66"/>
            </w:tcBorders>
            <w:shd w:val="clear" w:color="auto" w:fill="F2F2F2" w:themeFill="background1" w:themeFillShade="F2"/>
          </w:tcPr>
          <w:p w14:paraId="38408662" w14:textId="77777777" w:rsidR="00512562" w:rsidRPr="0097754B" w:rsidRDefault="00512562" w:rsidP="00910207">
            <w:pPr>
              <w:autoSpaceDE w:val="0"/>
              <w:autoSpaceDN w:val="0"/>
              <w:adjustRightInd w:val="0"/>
              <w:spacing w:after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Stereo</w:t>
            </w:r>
          </w:p>
          <w:p w14:paraId="1E704142" w14:textId="77777777" w:rsidR="00512562" w:rsidRPr="0097754B" w:rsidRDefault="00512562" w:rsidP="00910207">
            <w:pPr>
              <w:autoSpaceDE w:val="0"/>
              <w:autoSpaceDN w:val="0"/>
              <w:adjustRightInd w:val="0"/>
              <w:spacing w:after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(sec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999999" w:themeColor="text1" w:themeTint="66"/>
              <w:right w:val="single" w:sz="12" w:space="0" w:color="auto"/>
            </w:tcBorders>
            <w:shd w:val="clear" w:color="auto" w:fill="F2F2F2" w:themeFill="background1" w:themeFillShade="F2"/>
          </w:tcPr>
          <w:p w14:paraId="53844AC8" w14:textId="77777777" w:rsidR="00512562" w:rsidRPr="0097754B" w:rsidRDefault="00512562" w:rsidP="00910207">
            <w:pPr>
              <w:autoSpaceDE w:val="0"/>
              <w:autoSpaceDN w:val="0"/>
              <w:adjustRightInd w:val="0"/>
              <w:spacing w:after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Surgery</w:t>
            </w:r>
          </w:p>
          <w:p w14:paraId="1535B147" w14:textId="77777777" w:rsidR="00512562" w:rsidRPr="0097754B" w:rsidRDefault="00512562" w:rsidP="00910207">
            <w:pPr>
              <w:autoSpaceDE w:val="0"/>
              <w:autoSpaceDN w:val="0"/>
              <w:adjustRightInd w:val="0"/>
              <w:spacing w:after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(y/n)</w:t>
            </w:r>
          </w:p>
        </w:tc>
      </w:tr>
      <w:tr w:rsidR="00A86308" w:rsidRPr="0097754B" w14:paraId="71F0C223" w14:textId="77777777" w:rsidTr="004D4F8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432E3E4A" w14:textId="77777777" w:rsidR="00512562" w:rsidRPr="0097754B" w:rsidRDefault="00512562" w:rsidP="00C7747D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018815C" w14:textId="77777777" w:rsidR="00512562" w:rsidRPr="0097754B" w:rsidRDefault="00512562" w:rsidP="00C7747D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77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7279684" w14:textId="77777777" w:rsidR="00512562" w:rsidRPr="0097754B" w:rsidRDefault="00512562" w:rsidP="00C7747D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4C6159A" w14:textId="77777777" w:rsidR="00512562" w:rsidRPr="0097754B" w:rsidRDefault="00512562" w:rsidP="00C7747D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E379202" w14:textId="77777777" w:rsidR="00512562" w:rsidRPr="0097754B" w:rsidRDefault="00512562" w:rsidP="00C7747D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RE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4E92122" w14:textId="77777777" w:rsidR="00512562" w:rsidRPr="0097754B" w:rsidRDefault="00512562" w:rsidP="00C7747D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L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EA8D6FE" w14:textId="77777777" w:rsidR="00512562" w:rsidRPr="0097754B" w:rsidRDefault="00512562" w:rsidP="00C7747D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R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E4C863F" w14:textId="77777777" w:rsidR="00512562" w:rsidRPr="0097754B" w:rsidRDefault="00512562" w:rsidP="00C7747D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LE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8C6ECA9" w14:textId="77777777" w:rsidR="00512562" w:rsidRPr="0097754B" w:rsidRDefault="00512562" w:rsidP="00C7747D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Near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271FE11" w14:textId="77777777" w:rsidR="00512562" w:rsidRPr="0097754B" w:rsidRDefault="00512562" w:rsidP="00C7747D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proofErr w:type="spellStart"/>
            <w:r w:rsidRPr="0097754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Dist</w:t>
            </w:r>
            <w:proofErr w:type="spellEnd"/>
          </w:p>
        </w:tc>
        <w:tc>
          <w:tcPr>
            <w:tcW w:w="866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A2C9084" w14:textId="77777777" w:rsidR="00512562" w:rsidRPr="0097754B" w:rsidRDefault="00512562" w:rsidP="00C7747D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9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7AB0F696" w14:textId="77777777" w:rsidR="00512562" w:rsidRPr="0097754B" w:rsidRDefault="00512562" w:rsidP="00C7747D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</w:tr>
      <w:tr w:rsidR="00FF035D" w:rsidRPr="0097754B" w14:paraId="7D3FB173" w14:textId="77777777" w:rsidTr="00AA5BA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C54BD6A" w14:textId="77777777" w:rsidR="00FF035D" w:rsidRPr="0059500B" w:rsidRDefault="00FF035D" w:rsidP="00FF035D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</w:tcBorders>
          </w:tcPr>
          <w:p w14:paraId="19F3595C" w14:textId="77777777" w:rsidR="00FF035D" w:rsidRPr="0059500B" w:rsidRDefault="00FF035D" w:rsidP="00FF035D">
            <w:pPr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977" w:type="dxa"/>
            <w:tcBorders>
              <w:top w:val="single" w:sz="12" w:space="0" w:color="auto"/>
            </w:tcBorders>
          </w:tcPr>
          <w:p w14:paraId="27B7EDB3" w14:textId="77777777" w:rsidR="00FF035D" w:rsidRPr="0059500B" w:rsidRDefault="00FF035D" w:rsidP="00FF035D">
            <w:pPr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808080" w:themeColor="background1" w:themeShade="80"/>
            </w:tcBorders>
          </w:tcPr>
          <w:p w14:paraId="5626A63F" w14:textId="77777777" w:rsidR="00FF035D" w:rsidRPr="0097754B" w:rsidRDefault="00FF035D" w:rsidP="00FF035D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ab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23C49DE6" w14:textId="77777777" w:rsidR="00FF035D" w:rsidRPr="0059500B" w:rsidRDefault="00FF035D" w:rsidP="00FF035D">
            <w:pPr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48EA4052" w14:textId="77777777" w:rsidR="00FF035D" w:rsidRPr="0059500B" w:rsidRDefault="00FF035D" w:rsidP="00FF035D">
            <w:pPr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5DB2535E" w14:textId="77777777" w:rsidR="00FF035D" w:rsidRPr="0059500B" w:rsidRDefault="00FF035D" w:rsidP="00FF035D">
            <w:pPr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2.00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1D35253A" w14:textId="77777777" w:rsidR="00FF035D" w:rsidRPr="0059500B" w:rsidRDefault="00FF035D" w:rsidP="00FF035D">
            <w:pPr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1.75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1AE1E103" w14:textId="77777777" w:rsidR="00FF035D" w:rsidRPr="0059500B" w:rsidRDefault="00FF035D" w:rsidP="00FF035D">
            <w:pPr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 25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681F9BE" w14:textId="77777777" w:rsidR="00FF035D" w:rsidRPr="0059500B" w:rsidRDefault="00FF035D" w:rsidP="00FF035D">
            <w:pPr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+E 12</w:t>
            </w:r>
          </w:p>
        </w:tc>
        <w:tc>
          <w:tcPr>
            <w:tcW w:w="866" w:type="dxa"/>
            <w:tcBorders>
              <w:top w:val="single" w:sz="12" w:space="0" w:color="auto"/>
            </w:tcBorders>
          </w:tcPr>
          <w:p w14:paraId="2356DD12" w14:textId="77777777" w:rsidR="00FF035D" w:rsidRPr="0059500B" w:rsidRDefault="00FF035D" w:rsidP="00FF035D">
            <w:pPr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992" w:type="dxa"/>
            <w:tcBorders>
              <w:top w:val="single" w:sz="12" w:space="0" w:color="auto"/>
              <w:right w:val="single" w:sz="12" w:space="0" w:color="auto"/>
            </w:tcBorders>
          </w:tcPr>
          <w:p w14:paraId="566BB65B" w14:textId="77777777" w:rsidR="00FF035D" w:rsidRPr="0059500B" w:rsidRDefault="00FF035D" w:rsidP="00FF035D">
            <w:pPr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</w:t>
            </w:r>
          </w:p>
        </w:tc>
      </w:tr>
      <w:tr w:rsidR="00FF035D" w:rsidRPr="0097754B" w14:paraId="1BAAFC94" w14:textId="77777777" w:rsidTr="00BA72D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8" w:space="0" w:color="808080" w:themeColor="background1" w:themeShade="80"/>
              <w:left w:val="single" w:sz="12" w:space="0" w:color="auto"/>
              <w:right w:val="single" w:sz="12" w:space="0" w:color="auto"/>
            </w:tcBorders>
          </w:tcPr>
          <w:p w14:paraId="0F87744D" w14:textId="77777777" w:rsidR="00FF035D" w:rsidRPr="0097754B" w:rsidRDefault="00FF035D" w:rsidP="00FF035D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709" w:type="dxa"/>
            <w:tcBorders>
              <w:top w:val="single" w:sz="8" w:space="0" w:color="808080" w:themeColor="background1" w:themeShade="80"/>
              <w:left w:val="single" w:sz="12" w:space="0" w:color="auto"/>
            </w:tcBorders>
          </w:tcPr>
          <w:p w14:paraId="5A857A9F" w14:textId="77777777" w:rsidR="00FF035D" w:rsidRPr="0097754B" w:rsidRDefault="00FF035D" w:rsidP="00FF035D">
            <w:pPr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754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7.4</w:t>
            </w:r>
          </w:p>
        </w:tc>
        <w:tc>
          <w:tcPr>
            <w:tcW w:w="977" w:type="dxa"/>
            <w:tcBorders>
              <w:top w:val="single" w:sz="8" w:space="0" w:color="808080" w:themeColor="background1" w:themeShade="80"/>
            </w:tcBorders>
          </w:tcPr>
          <w:p w14:paraId="4DBE1EFF" w14:textId="77777777" w:rsidR="00FF035D" w:rsidRPr="0097754B" w:rsidRDefault="00FF035D" w:rsidP="00FF035D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single" w:sz="8" w:space="0" w:color="808080" w:themeColor="background1" w:themeShade="80"/>
            </w:tcBorders>
          </w:tcPr>
          <w:p w14:paraId="11B7F26F" w14:textId="77777777" w:rsidR="00FF035D" w:rsidRPr="0097754B" w:rsidRDefault="00FF035D" w:rsidP="00FF035D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ab</w:t>
            </w:r>
            <w:proofErr w:type="spellEnd"/>
          </w:p>
        </w:tc>
        <w:tc>
          <w:tcPr>
            <w:tcW w:w="567" w:type="dxa"/>
            <w:tcBorders>
              <w:top w:val="single" w:sz="8" w:space="0" w:color="808080" w:themeColor="background1" w:themeShade="80"/>
            </w:tcBorders>
          </w:tcPr>
          <w:p w14:paraId="58DC3EF9" w14:textId="77777777" w:rsidR="00FF035D" w:rsidRPr="0097754B" w:rsidRDefault="00FF035D" w:rsidP="00FF035D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09" w:type="dxa"/>
            <w:tcBorders>
              <w:top w:val="single" w:sz="8" w:space="0" w:color="808080" w:themeColor="background1" w:themeShade="80"/>
            </w:tcBorders>
          </w:tcPr>
          <w:p w14:paraId="1468CE92" w14:textId="77777777" w:rsidR="00FF035D" w:rsidRPr="0097754B" w:rsidRDefault="00FF035D" w:rsidP="00FF035D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701" w:type="dxa"/>
            <w:tcBorders>
              <w:top w:val="single" w:sz="8" w:space="0" w:color="808080" w:themeColor="background1" w:themeShade="80"/>
            </w:tcBorders>
          </w:tcPr>
          <w:p w14:paraId="13C97109" w14:textId="77777777" w:rsidR="00FF035D" w:rsidRPr="0097754B" w:rsidRDefault="00FF035D" w:rsidP="00FF035D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+7.00+0.25x178) add +2.2</w:t>
            </w:r>
          </w:p>
        </w:tc>
        <w:tc>
          <w:tcPr>
            <w:tcW w:w="1701" w:type="dxa"/>
            <w:tcBorders>
              <w:top w:val="single" w:sz="8" w:space="0" w:color="808080" w:themeColor="background1" w:themeShade="80"/>
            </w:tcBorders>
          </w:tcPr>
          <w:p w14:paraId="32023060" w14:textId="77777777" w:rsidR="00FF035D" w:rsidRPr="0097754B" w:rsidRDefault="00FF035D" w:rsidP="00FF035D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+7.25+0.25x90) add +2.25</w:t>
            </w:r>
          </w:p>
        </w:tc>
        <w:tc>
          <w:tcPr>
            <w:tcW w:w="992" w:type="dxa"/>
            <w:tcBorders>
              <w:top w:val="single" w:sz="8" w:space="0" w:color="808080" w:themeColor="background1" w:themeShade="80"/>
            </w:tcBorders>
          </w:tcPr>
          <w:p w14:paraId="19069F01" w14:textId="77777777" w:rsidR="00FF035D" w:rsidRPr="0097754B" w:rsidRDefault="00FF035D" w:rsidP="00FF035D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+E 16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</w:tcBorders>
          </w:tcPr>
          <w:p w14:paraId="2E0EB1D2" w14:textId="77777777" w:rsidR="00FF035D" w:rsidRPr="0097754B" w:rsidRDefault="00FF035D" w:rsidP="00FF035D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 8</w:t>
            </w:r>
          </w:p>
        </w:tc>
        <w:tc>
          <w:tcPr>
            <w:tcW w:w="866" w:type="dxa"/>
            <w:tcBorders>
              <w:top w:val="single" w:sz="8" w:space="0" w:color="808080" w:themeColor="background1" w:themeShade="80"/>
            </w:tcBorders>
          </w:tcPr>
          <w:p w14:paraId="04C89192" w14:textId="77777777" w:rsidR="00FF035D" w:rsidRPr="0097754B" w:rsidRDefault="00FF035D" w:rsidP="00FF035D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992" w:type="dxa"/>
            <w:tcBorders>
              <w:top w:val="single" w:sz="8" w:space="0" w:color="808080" w:themeColor="background1" w:themeShade="80"/>
              <w:right w:val="single" w:sz="12" w:space="0" w:color="auto"/>
            </w:tcBorders>
          </w:tcPr>
          <w:p w14:paraId="1D853E12" w14:textId="77777777" w:rsidR="00FF035D" w:rsidRPr="0097754B" w:rsidRDefault="00FF035D" w:rsidP="00FF035D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</w:t>
            </w:r>
          </w:p>
        </w:tc>
      </w:tr>
      <w:tr w:rsidR="00FF035D" w:rsidRPr="0097754B" w14:paraId="3EAF6988" w14:textId="77777777" w:rsidTr="00A86308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09A86A8C" w14:textId="77777777" w:rsidR="00FF035D" w:rsidRPr="00910207" w:rsidRDefault="00FF035D" w:rsidP="00FF035D">
            <w:pPr>
              <w:spacing w:after="240" w:line="48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1D0C39DA" w14:textId="77777777" w:rsidR="00FF035D" w:rsidRPr="0097754B" w:rsidRDefault="00FF035D" w:rsidP="00FF035D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6.2</w:t>
            </w:r>
          </w:p>
        </w:tc>
        <w:tc>
          <w:tcPr>
            <w:tcW w:w="977" w:type="dxa"/>
          </w:tcPr>
          <w:p w14:paraId="7914347D" w14:textId="77777777" w:rsidR="00FF035D" w:rsidRPr="0097754B" w:rsidRDefault="00FF035D" w:rsidP="00FF035D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76" w:type="dxa"/>
          </w:tcPr>
          <w:p w14:paraId="172E8684" w14:textId="77777777" w:rsidR="00FF035D" w:rsidRPr="0097754B" w:rsidRDefault="00FF035D" w:rsidP="00FF035D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ab</w:t>
            </w:r>
            <w:proofErr w:type="spellEnd"/>
          </w:p>
        </w:tc>
        <w:tc>
          <w:tcPr>
            <w:tcW w:w="567" w:type="dxa"/>
          </w:tcPr>
          <w:p w14:paraId="6EEB2707" w14:textId="77777777" w:rsidR="00FF035D" w:rsidRPr="0097754B" w:rsidRDefault="00FF035D" w:rsidP="00FF035D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</w:tcPr>
          <w:p w14:paraId="4E4536C5" w14:textId="77777777" w:rsidR="00FF035D" w:rsidRPr="0097754B" w:rsidRDefault="00FF035D" w:rsidP="00FF035D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01" w:type="dxa"/>
          </w:tcPr>
          <w:p w14:paraId="50530DE4" w14:textId="77777777" w:rsidR="00FF035D" w:rsidRPr="0097754B" w:rsidRDefault="00FF035D" w:rsidP="00FF035D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1D48B401" w14:textId="77777777" w:rsidR="00FF035D" w:rsidRPr="0097754B" w:rsidRDefault="00FF035D" w:rsidP="00FF035D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092E4B7B" w14:textId="77777777" w:rsidR="00FF035D" w:rsidRPr="0097754B" w:rsidRDefault="00FF035D" w:rsidP="00FF035D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 10</w:t>
            </w:r>
          </w:p>
        </w:tc>
        <w:tc>
          <w:tcPr>
            <w:tcW w:w="1134" w:type="dxa"/>
          </w:tcPr>
          <w:p w14:paraId="50125B3D" w14:textId="77777777" w:rsidR="00FF035D" w:rsidRPr="0097754B" w:rsidRDefault="00FF035D" w:rsidP="00FF035D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 14</w:t>
            </w:r>
          </w:p>
        </w:tc>
        <w:tc>
          <w:tcPr>
            <w:tcW w:w="866" w:type="dxa"/>
          </w:tcPr>
          <w:p w14:paraId="6B431DC8" w14:textId="77777777" w:rsidR="00FF035D" w:rsidRPr="0097754B" w:rsidRDefault="00FF035D" w:rsidP="00FF035D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08DA6DB5" w14:textId="77777777" w:rsidR="00FF035D" w:rsidRPr="0097754B" w:rsidRDefault="00FF035D" w:rsidP="00FF035D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</w:t>
            </w:r>
          </w:p>
        </w:tc>
      </w:tr>
      <w:tr w:rsidR="00FF035D" w:rsidRPr="0097754B" w14:paraId="73C7FF05" w14:textId="77777777" w:rsidTr="00A86308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6A7069C2" w14:textId="77777777" w:rsidR="00FF035D" w:rsidRPr="0097754B" w:rsidRDefault="00FF035D" w:rsidP="00FF035D">
            <w:pPr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75963222" w14:textId="77777777" w:rsidR="00FF035D" w:rsidRPr="0097754B" w:rsidRDefault="00FF035D" w:rsidP="00FF035D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8.0</w:t>
            </w:r>
          </w:p>
        </w:tc>
        <w:tc>
          <w:tcPr>
            <w:tcW w:w="977" w:type="dxa"/>
          </w:tcPr>
          <w:p w14:paraId="1E0E2975" w14:textId="77777777" w:rsidR="00FF035D" w:rsidRPr="0097754B" w:rsidRDefault="00FF035D" w:rsidP="00FF035D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76" w:type="dxa"/>
          </w:tcPr>
          <w:p w14:paraId="20591E96" w14:textId="77777777" w:rsidR="00FF035D" w:rsidRPr="0097754B" w:rsidRDefault="00FF035D" w:rsidP="00FF035D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ab</w:t>
            </w:r>
            <w:proofErr w:type="spellEnd"/>
          </w:p>
        </w:tc>
        <w:tc>
          <w:tcPr>
            <w:tcW w:w="567" w:type="dxa"/>
          </w:tcPr>
          <w:p w14:paraId="15F712FF" w14:textId="77777777" w:rsidR="00FF035D" w:rsidRPr="0097754B" w:rsidRDefault="00FF035D" w:rsidP="00FF035D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</w:tcPr>
          <w:p w14:paraId="42A08472" w14:textId="77777777" w:rsidR="00FF035D" w:rsidRPr="0097754B" w:rsidRDefault="00FF035D" w:rsidP="00FF035D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701" w:type="dxa"/>
          </w:tcPr>
          <w:p w14:paraId="2305F204" w14:textId="77777777" w:rsidR="00FF035D" w:rsidRPr="0097754B" w:rsidRDefault="00FF035D" w:rsidP="00FF035D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36224CCF" w14:textId="77777777" w:rsidR="00FF035D" w:rsidRPr="0097754B" w:rsidRDefault="00FF035D" w:rsidP="00FF035D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CE9745E" w14:textId="77777777" w:rsidR="00FF035D" w:rsidRPr="0097754B" w:rsidRDefault="00FF035D" w:rsidP="00FF035D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 35</w:t>
            </w:r>
          </w:p>
        </w:tc>
        <w:tc>
          <w:tcPr>
            <w:tcW w:w="1134" w:type="dxa"/>
          </w:tcPr>
          <w:p w14:paraId="03222BD2" w14:textId="77777777" w:rsidR="00FF035D" w:rsidRPr="0097754B" w:rsidRDefault="00FF035D" w:rsidP="00FF035D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 30</w:t>
            </w:r>
          </w:p>
        </w:tc>
        <w:tc>
          <w:tcPr>
            <w:tcW w:w="866" w:type="dxa"/>
          </w:tcPr>
          <w:p w14:paraId="50F7B975" w14:textId="77777777" w:rsidR="00FF035D" w:rsidRPr="0097754B" w:rsidRDefault="00FF035D" w:rsidP="00FF035D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4A9290C0" w14:textId="77777777" w:rsidR="00FF035D" w:rsidRPr="0097754B" w:rsidRDefault="00FF035D" w:rsidP="00FF035D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</w:t>
            </w:r>
          </w:p>
        </w:tc>
      </w:tr>
      <w:tr w:rsidR="00AA5BAB" w:rsidRPr="0097754B" w14:paraId="39C8D1C1" w14:textId="77777777" w:rsidTr="00AA5BAB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5A8F6AE3" w14:textId="77777777" w:rsidR="00AA5BAB" w:rsidRPr="0059500B" w:rsidRDefault="00AA5BAB" w:rsidP="00AA5BA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4B045AE9" w14:textId="77777777" w:rsidR="00AA5BAB" w:rsidRPr="0059500B" w:rsidRDefault="00AA5BAB" w:rsidP="00AA5BAB">
            <w:pPr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977" w:type="dxa"/>
          </w:tcPr>
          <w:p w14:paraId="01206B53" w14:textId="77777777" w:rsidR="00AA5BAB" w:rsidRPr="0059500B" w:rsidRDefault="00AA5BAB" w:rsidP="00AA5BAB">
            <w:pPr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76" w:type="dxa"/>
          </w:tcPr>
          <w:p w14:paraId="53C1F7FD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ab</w:t>
            </w:r>
            <w:proofErr w:type="spellEnd"/>
          </w:p>
        </w:tc>
        <w:tc>
          <w:tcPr>
            <w:tcW w:w="567" w:type="dxa"/>
          </w:tcPr>
          <w:p w14:paraId="53537E86" w14:textId="77777777" w:rsidR="00AA5BAB" w:rsidRPr="0059500B" w:rsidRDefault="00AA5BAB" w:rsidP="00AA5BAB">
            <w:pPr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4529C946" w14:textId="77777777" w:rsidR="00AA5BAB" w:rsidRPr="0059500B" w:rsidRDefault="00AA5BAB" w:rsidP="00AA5BAB">
            <w:pPr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6F1B602A" w14:textId="77777777" w:rsidR="00AA5BAB" w:rsidRPr="0059500B" w:rsidRDefault="00AA5BAB" w:rsidP="00AA5BAB">
            <w:pPr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8.75+1.50x120</w:t>
            </w:r>
          </w:p>
        </w:tc>
        <w:tc>
          <w:tcPr>
            <w:tcW w:w="1701" w:type="dxa"/>
          </w:tcPr>
          <w:p w14:paraId="08450E04" w14:textId="77777777" w:rsidR="00AA5BAB" w:rsidRPr="0059500B" w:rsidRDefault="00AA5BAB" w:rsidP="00AA5BAB">
            <w:pPr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9.00+2.25x90</w:t>
            </w:r>
          </w:p>
        </w:tc>
        <w:tc>
          <w:tcPr>
            <w:tcW w:w="992" w:type="dxa"/>
          </w:tcPr>
          <w:p w14:paraId="5C377283" w14:textId="77777777" w:rsidR="00AA5BAB" w:rsidRPr="0059500B" w:rsidRDefault="00AA5BAB" w:rsidP="00AA5BAB">
            <w:pPr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 40</w:t>
            </w:r>
          </w:p>
        </w:tc>
        <w:tc>
          <w:tcPr>
            <w:tcW w:w="1134" w:type="dxa"/>
          </w:tcPr>
          <w:p w14:paraId="5630FB3B" w14:textId="77777777" w:rsidR="00AA5BAB" w:rsidRPr="0059500B" w:rsidRDefault="00AA5BAB" w:rsidP="00AA5BAB">
            <w:pPr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 25</w:t>
            </w:r>
          </w:p>
        </w:tc>
        <w:tc>
          <w:tcPr>
            <w:tcW w:w="866" w:type="dxa"/>
          </w:tcPr>
          <w:p w14:paraId="3022F900" w14:textId="77777777" w:rsidR="00AA5BAB" w:rsidRPr="0059500B" w:rsidRDefault="00AA5BAB" w:rsidP="00AA5BAB">
            <w:pPr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48B7446C" w14:textId="77777777" w:rsidR="00AA5BAB" w:rsidRPr="0059500B" w:rsidRDefault="00AA5BAB" w:rsidP="00AA5BAB">
            <w:pPr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</w:t>
            </w:r>
          </w:p>
        </w:tc>
      </w:tr>
      <w:tr w:rsidR="00AA5BAB" w:rsidRPr="0097754B" w14:paraId="19823E5B" w14:textId="77777777" w:rsidTr="00A86308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6823AFE1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4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3C1F319E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8.8</w:t>
            </w:r>
          </w:p>
        </w:tc>
        <w:tc>
          <w:tcPr>
            <w:tcW w:w="977" w:type="dxa"/>
          </w:tcPr>
          <w:p w14:paraId="13BF3CF0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76" w:type="dxa"/>
          </w:tcPr>
          <w:p w14:paraId="2A91820E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ab</w:t>
            </w:r>
            <w:proofErr w:type="spellEnd"/>
          </w:p>
        </w:tc>
        <w:tc>
          <w:tcPr>
            <w:tcW w:w="567" w:type="dxa"/>
          </w:tcPr>
          <w:p w14:paraId="2B3715C6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</w:tcPr>
          <w:p w14:paraId="7B4B19BA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701" w:type="dxa"/>
          </w:tcPr>
          <w:p w14:paraId="0B26FBBF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3.50</w:t>
            </w:r>
          </w:p>
        </w:tc>
        <w:tc>
          <w:tcPr>
            <w:tcW w:w="1701" w:type="dxa"/>
          </w:tcPr>
          <w:p w14:paraId="71947592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3.25+0.75x10</w:t>
            </w:r>
          </w:p>
        </w:tc>
        <w:tc>
          <w:tcPr>
            <w:tcW w:w="992" w:type="dxa"/>
          </w:tcPr>
          <w:p w14:paraId="676F622A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XT 4</w:t>
            </w: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LHT 3</w:t>
            </w:r>
          </w:p>
        </w:tc>
        <w:tc>
          <w:tcPr>
            <w:tcW w:w="1134" w:type="dxa"/>
          </w:tcPr>
          <w:p w14:paraId="3715D67A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XT 10</w:t>
            </w: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LHT 2</w:t>
            </w:r>
          </w:p>
        </w:tc>
        <w:tc>
          <w:tcPr>
            <w:tcW w:w="866" w:type="dxa"/>
          </w:tcPr>
          <w:p w14:paraId="5BD1CB67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1A751A64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</w:t>
            </w:r>
          </w:p>
        </w:tc>
      </w:tr>
      <w:tr w:rsidR="00AA5BAB" w:rsidRPr="0097754B" w14:paraId="21386F88" w14:textId="77777777" w:rsidTr="00A86308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349EDC3C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5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4D73C5F5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7.0</w:t>
            </w:r>
          </w:p>
        </w:tc>
        <w:tc>
          <w:tcPr>
            <w:tcW w:w="977" w:type="dxa"/>
          </w:tcPr>
          <w:p w14:paraId="6D7E31E0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76" w:type="dxa"/>
          </w:tcPr>
          <w:p w14:paraId="1D4C5178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567" w:type="dxa"/>
          </w:tcPr>
          <w:p w14:paraId="13DE1C13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</w:tcPr>
          <w:p w14:paraId="4AE7B036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701" w:type="dxa"/>
          </w:tcPr>
          <w:p w14:paraId="355FE102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1.00</w:t>
            </w:r>
          </w:p>
        </w:tc>
        <w:tc>
          <w:tcPr>
            <w:tcW w:w="1701" w:type="dxa"/>
          </w:tcPr>
          <w:p w14:paraId="3A47D7F4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2.75+2.50x134</w:t>
            </w:r>
          </w:p>
        </w:tc>
        <w:tc>
          <w:tcPr>
            <w:tcW w:w="992" w:type="dxa"/>
          </w:tcPr>
          <w:p w14:paraId="71347764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XT 25</w:t>
            </w:r>
          </w:p>
        </w:tc>
        <w:tc>
          <w:tcPr>
            <w:tcW w:w="1134" w:type="dxa"/>
          </w:tcPr>
          <w:p w14:paraId="04D529AC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XT 20</w:t>
            </w:r>
          </w:p>
        </w:tc>
        <w:tc>
          <w:tcPr>
            <w:tcW w:w="866" w:type="dxa"/>
          </w:tcPr>
          <w:p w14:paraId="00AC6628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70D7C89F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</w:t>
            </w:r>
          </w:p>
        </w:tc>
      </w:tr>
      <w:tr w:rsidR="00AA5BAB" w:rsidRPr="0097754B" w14:paraId="2B88AC37" w14:textId="77777777" w:rsidTr="00A86308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0D1B657D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lastRenderedPageBreak/>
              <w:t>16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6F111EE9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8.4</w:t>
            </w:r>
          </w:p>
        </w:tc>
        <w:tc>
          <w:tcPr>
            <w:tcW w:w="977" w:type="dxa"/>
          </w:tcPr>
          <w:p w14:paraId="7EDBBAD0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76" w:type="dxa"/>
          </w:tcPr>
          <w:p w14:paraId="4E9ACC9A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ab</w:t>
            </w:r>
            <w:proofErr w:type="spellEnd"/>
          </w:p>
        </w:tc>
        <w:tc>
          <w:tcPr>
            <w:tcW w:w="567" w:type="dxa"/>
          </w:tcPr>
          <w:p w14:paraId="23A80058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09" w:type="dxa"/>
          </w:tcPr>
          <w:p w14:paraId="7F2205FC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</w:tcPr>
          <w:p w14:paraId="574C8277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2D35FB0E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0AED0A2D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 16</w:t>
            </w:r>
          </w:p>
        </w:tc>
        <w:tc>
          <w:tcPr>
            <w:tcW w:w="1134" w:type="dxa"/>
          </w:tcPr>
          <w:p w14:paraId="42AC1BC4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+ E 20</w:t>
            </w:r>
          </w:p>
        </w:tc>
        <w:tc>
          <w:tcPr>
            <w:tcW w:w="866" w:type="dxa"/>
          </w:tcPr>
          <w:p w14:paraId="5FB2099D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4C27BCF4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</w:t>
            </w:r>
          </w:p>
        </w:tc>
      </w:tr>
      <w:tr w:rsidR="00AA5BAB" w:rsidRPr="0097754B" w14:paraId="5BAA28C9" w14:textId="77777777" w:rsidTr="00A86308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35439013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8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7BFAF76D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7.8</w:t>
            </w:r>
          </w:p>
        </w:tc>
        <w:tc>
          <w:tcPr>
            <w:tcW w:w="977" w:type="dxa"/>
          </w:tcPr>
          <w:p w14:paraId="65F2F839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76" w:type="dxa"/>
          </w:tcPr>
          <w:p w14:paraId="352984A4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567" w:type="dxa"/>
          </w:tcPr>
          <w:p w14:paraId="14D24A91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09" w:type="dxa"/>
          </w:tcPr>
          <w:p w14:paraId="62835EFC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</w:tcPr>
          <w:p w14:paraId="64DFE03B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6.25+1.50x90</w:t>
            </w:r>
          </w:p>
        </w:tc>
        <w:tc>
          <w:tcPr>
            <w:tcW w:w="1701" w:type="dxa"/>
          </w:tcPr>
          <w:p w14:paraId="7BAA2CD8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5.5+0.25x16</w:t>
            </w:r>
          </w:p>
        </w:tc>
        <w:tc>
          <w:tcPr>
            <w:tcW w:w="992" w:type="dxa"/>
          </w:tcPr>
          <w:p w14:paraId="4A874C82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 6</w:t>
            </w:r>
          </w:p>
        </w:tc>
        <w:tc>
          <w:tcPr>
            <w:tcW w:w="1134" w:type="dxa"/>
          </w:tcPr>
          <w:p w14:paraId="438F02C0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 6</w:t>
            </w:r>
          </w:p>
        </w:tc>
        <w:tc>
          <w:tcPr>
            <w:tcW w:w="866" w:type="dxa"/>
          </w:tcPr>
          <w:p w14:paraId="60694C53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42A1FE6B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</w:t>
            </w:r>
          </w:p>
        </w:tc>
      </w:tr>
      <w:tr w:rsidR="00AA5BAB" w:rsidRPr="0097754B" w14:paraId="381D765B" w14:textId="77777777" w:rsidTr="00AA5BAB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29EB7FA9" w14:textId="77777777" w:rsidR="00AA5BAB" w:rsidRPr="0059500B" w:rsidRDefault="00AA5BAB" w:rsidP="00AA5BAB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4A8D4BAA" w14:textId="77777777" w:rsidR="00AA5BAB" w:rsidRPr="0059500B" w:rsidRDefault="00AA5BAB" w:rsidP="00AA5BAB">
            <w:pPr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77" w:type="dxa"/>
          </w:tcPr>
          <w:p w14:paraId="299C875C" w14:textId="77777777" w:rsidR="00AA5BAB" w:rsidRPr="0059500B" w:rsidRDefault="00AA5BAB" w:rsidP="00AA5BAB">
            <w:pPr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76" w:type="dxa"/>
          </w:tcPr>
          <w:p w14:paraId="75019CA6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ab</w:t>
            </w:r>
            <w:proofErr w:type="spellEnd"/>
          </w:p>
        </w:tc>
        <w:tc>
          <w:tcPr>
            <w:tcW w:w="567" w:type="dxa"/>
          </w:tcPr>
          <w:p w14:paraId="59E39067" w14:textId="77777777" w:rsidR="00AA5BAB" w:rsidRPr="0059500B" w:rsidRDefault="00AA5BAB" w:rsidP="00AA5BAB">
            <w:pPr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09" w:type="dxa"/>
          </w:tcPr>
          <w:p w14:paraId="0A27A241" w14:textId="77777777" w:rsidR="00AA5BAB" w:rsidRPr="0059500B" w:rsidRDefault="00AA5BAB" w:rsidP="00AA5BAB">
            <w:pPr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2D883B21" w14:textId="77777777" w:rsidR="00AA5BAB" w:rsidRPr="0059500B" w:rsidRDefault="00AA5BAB" w:rsidP="00AA5BAB">
            <w:pPr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5E513E92" w14:textId="77777777" w:rsidR="00AA5BAB" w:rsidRPr="0059500B" w:rsidRDefault="00AA5BAB" w:rsidP="00AA5BAB">
            <w:pPr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6DDA6238" w14:textId="77777777" w:rsidR="00AA5BAB" w:rsidRPr="0059500B" w:rsidRDefault="00AA5BAB" w:rsidP="00AA5BAB">
            <w:pPr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X(T)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40</w:t>
            </w:r>
          </w:p>
        </w:tc>
        <w:tc>
          <w:tcPr>
            <w:tcW w:w="1134" w:type="dxa"/>
          </w:tcPr>
          <w:p w14:paraId="6DF6EFDC" w14:textId="77777777" w:rsidR="00AA5BAB" w:rsidRPr="0059500B" w:rsidRDefault="00AA5BAB" w:rsidP="00AA5BAB">
            <w:pPr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XT 35</w:t>
            </w:r>
          </w:p>
        </w:tc>
        <w:tc>
          <w:tcPr>
            <w:tcW w:w="866" w:type="dxa"/>
          </w:tcPr>
          <w:p w14:paraId="355CABF4" w14:textId="77777777" w:rsidR="00AA5BAB" w:rsidRPr="0059500B" w:rsidRDefault="00AA5BAB" w:rsidP="00AA5BAB">
            <w:pPr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3F3D922C" w14:textId="77777777" w:rsidR="00AA5BAB" w:rsidRPr="0059500B" w:rsidRDefault="00AA5BAB" w:rsidP="00AA5BAB">
            <w:pPr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</w:t>
            </w:r>
          </w:p>
        </w:tc>
      </w:tr>
      <w:tr w:rsidR="00AA5BAB" w:rsidRPr="0097754B" w14:paraId="339BA6D7" w14:textId="77777777" w:rsidTr="00A86308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5D5248C3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22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38BE5A86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11.2</w:t>
            </w:r>
          </w:p>
        </w:tc>
        <w:tc>
          <w:tcPr>
            <w:tcW w:w="977" w:type="dxa"/>
          </w:tcPr>
          <w:p w14:paraId="79A39FEB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76" w:type="dxa"/>
          </w:tcPr>
          <w:p w14:paraId="153AE107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567" w:type="dxa"/>
          </w:tcPr>
          <w:p w14:paraId="0ED77754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</w:tcPr>
          <w:p w14:paraId="7B098450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701" w:type="dxa"/>
          </w:tcPr>
          <w:p w14:paraId="3725F71C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1.00</w:t>
            </w:r>
          </w:p>
        </w:tc>
        <w:tc>
          <w:tcPr>
            <w:tcW w:w="1701" w:type="dxa"/>
          </w:tcPr>
          <w:p w14:paraId="4685C55D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5.00</w:t>
            </w:r>
          </w:p>
        </w:tc>
        <w:tc>
          <w:tcPr>
            <w:tcW w:w="992" w:type="dxa"/>
          </w:tcPr>
          <w:p w14:paraId="14F1529C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X 8</w:t>
            </w:r>
          </w:p>
        </w:tc>
        <w:tc>
          <w:tcPr>
            <w:tcW w:w="1134" w:type="dxa"/>
          </w:tcPr>
          <w:p w14:paraId="08FAEBA3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XT 14</w:t>
            </w:r>
          </w:p>
        </w:tc>
        <w:tc>
          <w:tcPr>
            <w:tcW w:w="866" w:type="dxa"/>
          </w:tcPr>
          <w:p w14:paraId="1D2E9233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1EAB7B08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</w:t>
            </w:r>
          </w:p>
        </w:tc>
      </w:tr>
      <w:tr w:rsidR="00AA5BAB" w:rsidRPr="0097754B" w14:paraId="66CC26E0" w14:textId="77777777" w:rsidTr="00A86308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755C6423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24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747A9157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8.4</w:t>
            </w:r>
          </w:p>
        </w:tc>
        <w:tc>
          <w:tcPr>
            <w:tcW w:w="977" w:type="dxa"/>
          </w:tcPr>
          <w:p w14:paraId="1D26B5E9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76" w:type="dxa"/>
          </w:tcPr>
          <w:p w14:paraId="711D767F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ab</w:t>
            </w:r>
            <w:proofErr w:type="spellEnd"/>
          </w:p>
        </w:tc>
        <w:tc>
          <w:tcPr>
            <w:tcW w:w="567" w:type="dxa"/>
          </w:tcPr>
          <w:p w14:paraId="1257D196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09" w:type="dxa"/>
          </w:tcPr>
          <w:p w14:paraId="4E102D40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701" w:type="dxa"/>
          </w:tcPr>
          <w:p w14:paraId="5DA4CE35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00+2.50x106</w:t>
            </w:r>
          </w:p>
        </w:tc>
        <w:tc>
          <w:tcPr>
            <w:tcW w:w="1701" w:type="dxa"/>
          </w:tcPr>
          <w:p w14:paraId="1687BEEB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75+1.75x74</w:t>
            </w:r>
          </w:p>
        </w:tc>
        <w:tc>
          <w:tcPr>
            <w:tcW w:w="992" w:type="dxa"/>
          </w:tcPr>
          <w:p w14:paraId="70B3F3EB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XT+X </w:t>
            </w: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</w:tcPr>
          <w:p w14:paraId="42A16134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XT 14</w:t>
            </w:r>
          </w:p>
        </w:tc>
        <w:tc>
          <w:tcPr>
            <w:tcW w:w="866" w:type="dxa"/>
          </w:tcPr>
          <w:p w14:paraId="441AD1D8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53F13006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</w:t>
            </w:r>
          </w:p>
        </w:tc>
      </w:tr>
      <w:tr w:rsidR="00AA5BAB" w:rsidRPr="0097754B" w14:paraId="6BC1FAAB" w14:textId="77777777" w:rsidTr="00A86308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40FC5144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25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2AC67B24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9.8</w:t>
            </w:r>
          </w:p>
        </w:tc>
        <w:tc>
          <w:tcPr>
            <w:tcW w:w="977" w:type="dxa"/>
          </w:tcPr>
          <w:p w14:paraId="1B6EDAF6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76" w:type="dxa"/>
          </w:tcPr>
          <w:p w14:paraId="06D2E2C4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567" w:type="dxa"/>
          </w:tcPr>
          <w:p w14:paraId="6352330C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09" w:type="dxa"/>
          </w:tcPr>
          <w:p w14:paraId="637D35E3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</w:tcPr>
          <w:p w14:paraId="55894032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2.75</w:t>
            </w:r>
          </w:p>
        </w:tc>
        <w:tc>
          <w:tcPr>
            <w:tcW w:w="1701" w:type="dxa"/>
          </w:tcPr>
          <w:p w14:paraId="0D70AC3D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0.75</w:t>
            </w:r>
          </w:p>
        </w:tc>
        <w:tc>
          <w:tcPr>
            <w:tcW w:w="992" w:type="dxa"/>
          </w:tcPr>
          <w:p w14:paraId="368C4D1E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 14</w:t>
            </w:r>
          </w:p>
        </w:tc>
        <w:tc>
          <w:tcPr>
            <w:tcW w:w="1134" w:type="dxa"/>
          </w:tcPr>
          <w:p w14:paraId="3F775123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 10</w:t>
            </w:r>
          </w:p>
        </w:tc>
        <w:tc>
          <w:tcPr>
            <w:tcW w:w="866" w:type="dxa"/>
          </w:tcPr>
          <w:p w14:paraId="5F70925D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7CABF424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</w:t>
            </w:r>
          </w:p>
        </w:tc>
      </w:tr>
      <w:tr w:rsidR="00AA5BAB" w:rsidRPr="0097754B" w14:paraId="688AC14F" w14:textId="77777777" w:rsidTr="00A86308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0BBA5A0D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29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071D55CE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6.9</w:t>
            </w:r>
          </w:p>
        </w:tc>
        <w:tc>
          <w:tcPr>
            <w:tcW w:w="977" w:type="dxa"/>
          </w:tcPr>
          <w:p w14:paraId="0B717257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76" w:type="dxa"/>
          </w:tcPr>
          <w:p w14:paraId="1A3C376B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567" w:type="dxa"/>
          </w:tcPr>
          <w:p w14:paraId="1326C61C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</w:tcPr>
          <w:p w14:paraId="518AE987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01" w:type="dxa"/>
          </w:tcPr>
          <w:p w14:paraId="592DB336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lano</w:t>
            </w:r>
          </w:p>
        </w:tc>
        <w:tc>
          <w:tcPr>
            <w:tcW w:w="1701" w:type="dxa"/>
          </w:tcPr>
          <w:p w14:paraId="49411048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9.50+2.25x110</w:t>
            </w:r>
          </w:p>
        </w:tc>
        <w:tc>
          <w:tcPr>
            <w:tcW w:w="992" w:type="dxa"/>
          </w:tcPr>
          <w:p w14:paraId="601A890C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X 10</w:t>
            </w:r>
          </w:p>
        </w:tc>
        <w:tc>
          <w:tcPr>
            <w:tcW w:w="1134" w:type="dxa"/>
          </w:tcPr>
          <w:p w14:paraId="75088AF7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XT 18 LHT 8-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6" w:type="dxa"/>
          </w:tcPr>
          <w:p w14:paraId="63C81E5D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0F41C0B6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</w:t>
            </w:r>
          </w:p>
        </w:tc>
      </w:tr>
      <w:tr w:rsidR="00AA5BAB" w:rsidRPr="0097754B" w14:paraId="009685B4" w14:textId="77777777" w:rsidTr="00A86308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2E26E092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31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248217F5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11.5</w:t>
            </w:r>
          </w:p>
        </w:tc>
        <w:tc>
          <w:tcPr>
            <w:tcW w:w="977" w:type="dxa"/>
          </w:tcPr>
          <w:p w14:paraId="2DDDE075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76" w:type="dxa"/>
          </w:tcPr>
          <w:p w14:paraId="33F8A2CD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567" w:type="dxa"/>
          </w:tcPr>
          <w:p w14:paraId="648A5216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09" w:type="dxa"/>
          </w:tcPr>
          <w:p w14:paraId="297BF800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701" w:type="dxa"/>
          </w:tcPr>
          <w:p w14:paraId="13E5E1F5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3.00+1.75x100</w:t>
            </w:r>
          </w:p>
        </w:tc>
        <w:tc>
          <w:tcPr>
            <w:tcW w:w="1701" w:type="dxa"/>
          </w:tcPr>
          <w:p w14:paraId="751A3231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2.00+1.50x90</w:t>
            </w:r>
          </w:p>
        </w:tc>
        <w:tc>
          <w:tcPr>
            <w:tcW w:w="992" w:type="dxa"/>
          </w:tcPr>
          <w:p w14:paraId="090478DE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X(T) 12</w:t>
            </w:r>
          </w:p>
        </w:tc>
        <w:tc>
          <w:tcPr>
            <w:tcW w:w="1134" w:type="dxa"/>
          </w:tcPr>
          <w:p w14:paraId="0B9D81E4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X(T) 12</w:t>
            </w:r>
          </w:p>
        </w:tc>
        <w:tc>
          <w:tcPr>
            <w:tcW w:w="866" w:type="dxa"/>
          </w:tcPr>
          <w:p w14:paraId="348CC5DF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178FBEC7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</w:t>
            </w:r>
          </w:p>
        </w:tc>
      </w:tr>
      <w:tr w:rsidR="00AA5BAB" w:rsidRPr="0097754B" w14:paraId="2E3C8732" w14:textId="77777777" w:rsidTr="00A86308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299400B7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32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14:paraId="2DEC3A69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7.4</w:t>
            </w:r>
          </w:p>
        </w:tc>
        <w:tc>
          <w:tcPr>
            <w:tcW w:w="977" w:type="dxa"/>
          </w:tcPr>
          <w:p w14:paraId="5A898986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76" w:type="dxa"/>
          </w:tcPr>
          <w:p w14:paraId="696DC4CA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ab</w:t>
            </w:r>
            <w:proofErr w:type="spellEnd"/>
          </w:p>
        </w:tc>
        <w:tc>
          <w:tcPr>
            <w:tcW w:w="567" w:type="dxa"/>
          </w:tcPr>
          <w:p w14:paraId="33235924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09" w:type="dxa"/>
          </w:tcPr>
          <w:p w14:paraId="6E1F9929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701" w:type="dxa"/>
          </w:tcPr>
          <w:p w14:paraId="4D43A6FD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6.00</w:t>
            </w:r>
          </w:p>
        </w:tc>
        <w:tc>
          <w:tcPr>
            <w:tcW w:w="1701" w:type="dxa"/>
          </w:tcPr>
          <w:p w14:paraId="376A23BC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5.00</w:t>
            </w:r>
          </w:p>
        </w:tc>
        <w:tc>
          <w:tcPr>
            <w:tcW w:w="992" w:type="dxa"/>
          </w:tcPr>
          <w:p w14:paraId="7DE9A561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T+E 6</w:t>
            </w:r>
          </w:p>
        </w:tc>
        <w:tc>
          <w:tcPr>
            <w:tcW w:w="1134" w:type="dxa"/>
          </w:tcPr>
          <w:p w14:paraId="077A8263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+E 4</w:t>
            </w:r>
          </w:p>
        </w:tc>
        <w:tc>
          <w:tcPr>
            <w:tcW w:w="866" w:type="dxa"/>
          </w:tcPr>
          <w:p w14:paraId="01E8C518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992" w:type="dxa"/>
            <w:tcBorders>
              <w:right w:val="single" w:sz="12" w:space="0" w:color="auto"/>
            </w:tcBorders>
          </w:tcPr>
          <w:p w14:paraId="59DDD4E0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</w:t>
            </w:r>
          </w:p>
        </w:tc>
      </w:tr>
      <w:tr w:rsidR="00AA5BAB" w:rsidRPr="0097754B" w14:paraId="4B707B1D" w14:textId="77777777" w:rsidTr="00BE66B8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bottom w:val="single" w:sz="4" w:space="0" w:color="999999" w:themeColor="text1" w:themeTint="66"/>
              <w:right w:val="single" w:sz="12" w:space="0" w:color="auto"/>
            </w:tcBorders>
          </w:tcPr>
          <w:p w14:paraId="631B5045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33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4" w:space="0" w:color="999999" w:themeColor="text1" w:themeTint="66"/>
            </w:tcBorders>
          </w:tcPr>
          <w:p w14:paraId="29E34F5E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6.2</w:t>
            </w:r>
          </w:p>
        </w:tc>
        <w:tc>
          <w:tcPr>
            <w:tcW w:w="977" w:type="dxa"/>
            <w:tcBorders>
              <w:bottom w:val="single" w:sz="4" w:space="0" w:color="999999" w:themeColor="text1" w:themeTint="66"/>
            </w:tcBorders>
          </w:tcPr>
          <w:p w14:paraId="10689CFF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bottom w:val="single" w:sz="4" w:space="0" w:color="999999" w:themeColor="text1" w:themeTint="66"/>
            </w:tcBorders>
          </w:tcPr>
          <w:p w14:paraId="185B9FEE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ab</w:t>
            </w:r>
            <w:proofErr w:type="spellEnd"/>
          </w:p>
        </w:tc>
        <w:tc>
          <w:tcPr>
            <w:tcW w:w="567" w:type="dxa"/>
            <w:tcBorders>
              <w:bottom w:val="single" w:sz="4" w:space="0" w:color="999999" w:themeColor="text1" w:themeTint="66"/>
            </w:tcBorders>
          </w:tcPr>
          <w:p w14:paraId="0E133745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09" w:type="dxa"/>
            <w:tcBorders>
              <w:bottom w:val="single" w:sz="4" w:space="0" w:color="999999" w:themeColor="text1" w:themeTint="66"/>
            </w:tcBorders>
          </w:tcPr>
          <w:p w14:paraId="123C0253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701" w:type="dxa"/>
            <w:tcBorders>
              <w:bottom w:val="single" w:sz="4" w:space="0" w:color="999999" w:themeColor="text1" w:themeTint="66"/>
            </w:tcBorders>
          </w:tcPr>
          <w:p w14:paraId="2331DCBB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3.25+1.25x90</w:t>
            </w:r>
          </w:p>
        </w:tc>
        <w:tc>
          <w:tcPr>
            <w:tcW w:w="1701" w:type="dxa"/>
            <w:tcBorders>
              <w:bottom w:val="single" w:sz="4" w:space="0" w:color="999999" w:themeColor="text1" w:themeTint="66"/>
            </w:tcBorders>
          </w:tcPr>
          <w:p w14:paraId="4AEDBCB6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3.25+1.25x90</w:t>
            </w:r>
          </w:p>
        </w:tc>
        <w:tc>
          <w:tcPr>
            <w:tcW w:w="992" w:type="dxa"/>
            <w:tcBorders>
              <w:bottom w:val="single" w:sz="4" w:space="0" w:color="999999" w:themeColor="text1" w:themeTint="66"/>
            </w:tcBorders>
          </w:tcPr>
          <w:p w14:paraId="1D6D7699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T 40</w:t>
            </w:r>
          </w:p>
        </w:tc>
        <w:tc>
          <w:tcPr>
            <w:tcW w:w="1134" w:type="dxa"/>
            <w:tcBorders>
              <w:bottom w:val="single" w:sz="4" w:space="0" w:color="999999" w:themeColor="text1" w:themeTint="66"/>
            </w:tcBorders>
          </w:tcPr>
          <w:p w14:paraId="0B6B9551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T 30</w:t>
            </w:r>
          </w:p>
        </w:tc>
        <w:tc>
          <w:tcPr>
            <w:tcW w:w="866" w:type="dxa"/>
            <w:tcBorders>
              <w:bottom w:val="single" w:sz="4" w:space="0" w:color="999999" w:themeColor="text1" w:themeTint="66"/>
            </w:tcBorders>
          </w:tcPr>
          <w:p w14:paraId="394BEDB6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999999" w:themeColor="text1" w:themeTint="66"/>
              <w:right w:val="single" w:sz="12" w:space="0" w:color="auto"/>
            </w:tcBorders>
          </w:tcPr>
          <w:p w14:paraId="30EB3C2E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</w:t>
            </w:r>
          </w:p>
        </w:tc>
      </w:tr>
      <w:tr w:rsidR="00AA5BAB" w:rsidRPr="0097754B" w14:paraId="273F50F0" w14:textId="77777777" w:rsidTr="00BE66B8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52FEF89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34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</w:tcBorders>
          </w:tcPr>
          <w:p w14:paraId="0B05391C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8.0</w:t>
            </w:r>
          </w:p>
        </w:tc>
        <w:tc>
          <w:tcPr>
            <w:tcW w:w="977" w:type="dxa"/>
            <w:tcBorders>
              <w:bottom w:val="single" w:sz="12" w:space="0" w:color="auto"/>
            </w:tcBorders>
          </w:tcPr>
          <w:p w14:paraId="626C8E95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79A6D8CB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ab</w:t>
            </w:r>
            <w:proofErr w:type="spellEnd"/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10D7EED1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46F18032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39CFE7D0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5.25+0.25x9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77FCF4BF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6.25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E462997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XT 1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4B65668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XT 12</w:t>
            </w:r>
          </w:p>
        </w:tc>
        <w:tc>
          <w:tcPr>
            <w:tcW w:w="866" w:type="dxa"/>
            <w:tcBorders>
              <w:bottom w:val="single" w:sz="12" w:space="0" w:color="auto"/>
            </w:tcBorders>
          </w:tcPr>
          <w:p w14:paraId="021D9160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12" w:space="0" w:color="auto"/>
            </w:tcBorders>
          </w:tcPr>
          <w:p w14:paraId="435ECF31" w14:textId="77777777" w:rsidR="00AA5BAB" w:rsidRPr="0097754B" w:rsidRDefault="00AA5BAB" w:rsidP="00AA5BAB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</w:t>
            </w:r>
          </w:p>
        </w:tc>
      </w:tr>
    </w:tbl>
    <w:p w14:paraId="4310D244" w14:textId="77777777" w:rsidR="00E86F2D" w:rsidRDefault="009872FC"/>
    <w:sectPr w:rsidR="00E86F2D" w:rsidSect="0051256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B18"/>
    <w:rsid w:val="000353B3"/>
    <w:rsid w:val="000D4C68"/>
    <w:rsid w:val="00216E01"/>
    <w:rsid w:val="00460A27"/>
    <w:rsid w:val="004D4F81"/>
    <w:rsid w:val="00511F03"/>
    <w:rsid w:val="00512562"/>
    <w:rsid w:val="00822E6A"/>
    <w:rsid w:val="00910207"/>
    <w:rsid w:val="00946B18"/>
    <w:rsid w:val="0097754B"/>
    <w:rsid w:val="009872FC"/>
    <w:rsid w:val="009B45C7"/>
    <w:rsid w:val="00A86308"/>
    <w:rsid w:val="00AA50E8"/>
    <w:rsid w:val="00AA5BAB"/>
    <w:rsid w:val="00BA72DA"/>
    <w:rsid w:val="00BE66B8"/>
    <w:rsid w:val="00DC7ED5"/>
    <w:rsid w:val="00ED18AB"/>
    <w:rsid w:val="00FF0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935B5"/>
  <w15:chartTrackingRefBased/>
  <w15:docId w15:val="{4B6861A4-4536-4AC1-A131-97C3BB418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25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1256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1256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2562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5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562"/>
    <w:rPr>
      <w:rFonts w:ascii="Segoe UI" w:hAnsi="Segoe UI" w:cs="Segoe UI"/>
      <w:sz w:val="18"/>
      <w:szCs w:val="18"/>
    </w:rPr>
  </w:style>
  <w:style w:type="table" w:customStyle="1" w:styleId="ListTable6Colorful1">
    <w:name w:val="List Table 6 Colorful1"/>
    <w:basedOn w:val="TableNormal"/>
    <w:uiPriority w:val="51"/>
    <w:rsid w:val="0051256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97754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5BA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5BA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t Bachar Zipori</dc:creator>
  <cp:keywords/>
  <dc:description/>
  <cp:lastModifiedBy>Anat Bachar Zipori</cp:lastModifiedBy>
  <cp:revision>2</cp:revision>
  <dcterms:created xsi:type="dcterms:W3CDTF">2018-09-10T16:01:00Z</dcterms:created>
  <dcterms:modified xsi:type="dcterms:W3CDTF">2018-09-10T16:01:00Z</dcterms:modified>
</cp:coreProperties>
</file>